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2"/>
        </w:rPr>
        <w:t>S2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</w:t>
      </w:r>
      <w:r>
        <w:rPr/>
        <w:t>Table qPCR primers</w:t>
      </w:r>
    </w:p>
    <w:tbl>
      <w:tblPr>
        <w:tblW w:w="79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3885"/>
        <w:gridCol w:w="1715"/>
        <w:gridCol w:w="1109"/>
      </w:tblGrid>
      <w:tr>
        <w:trPr>
          <w:trHeight w:val="23" w:hRule="atLeast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5′-3′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CBI I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ength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dh2</w:t>
            </w:r>
          </w:p>
        </w:tc>
        <w:tc>
          <w:tcPr>
            <w:tcW w:w="3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AAGTCCAACATTTCCATCC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25553.1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TATCCCGCCGTTTCATCC</w:t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x3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GATATTGACTCTGAACCTGATT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11238676.1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GTGTAAATGTCTGGGTAGTG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u3f2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CACATCAGGAAAGAGGGAATAA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8899.2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AAAACAGAACCCAAAGGACAGT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tn1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GGAGAGCCAGTATGGTTTGT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8744.2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9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TGGGGGAAGTCTAGTTAAGA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am1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CCAAGTGCCACAATCTCCTG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11242416.1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TCCAATACGGTTCACTGCT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g1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CGCCCTGTTTCATCCCATAC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10896.2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AGCCAGTTCCCCATCTATT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cl1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TGCATCTTTAGTGTTTCTCGC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8553.4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TGGCTGTCTGGTTTGTTTGT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abp2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GCTGCCACTATGCCTAACTTTT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7759.2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TCATTCTCCTGTTTGATCTCGA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ox2b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GTCTGAGTGACGGGTGTATGT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8888.3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CTTTTGTATCTTTGCTGCTTT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x6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GATTATTATCCGAGGGGGTC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498915.2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6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CCCGTTCAACATCCTTAGTT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rb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ACGACGACCCAGCAAGC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289762.1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ATTTCCTGAATGAGAGGTG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d4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TTATGGAATGCTCGGAACCTTA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13142.2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6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TCTTCTTTTTCTTGGGACCTCT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stin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GGAAAGTGTGAAGGCAAAGATA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16701.3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ATTCCAGAGTCTCACTGCTAGT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5′-3′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NCBI ID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ength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kx2-2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GCTACAAGATGAAACGTGCC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1077632.1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4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TCAAATCCACAGATGACCAG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x10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AGGCTGGACACTAAACC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M_006520672.1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GGGGCAGCGATGTGTTA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spg4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TCATCATTCCGGTGTGC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139001.2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CAACACCTGGACATCGT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23" w:hRule="atLeast"/>
        </w:trPr>
        <w:tc>
          <w:tcPr>
            <w:tcW w:w="121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ACTAGCCATTCTTCCTATGTAT</w:t>
            </w:r>
          </w:p>
        </w:tc>
        <w:tc>
          <w:tcPr>
            <w:tcW w:w="171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M_007912.4</w:t>
            </w:r>
          </w:p>
        </w:tc>
        <w:tc>
          <w:tcPr>
            <w:tcW w:w="1109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156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</w:t>
            </w:r>
          </w:p>
        </w:tc>
      </w:tr>
      <w:tr>
        <w:trPr>
          <w:trHeight w:val="23" w:hRule="atLeast"/>
        </w:trPr>
        <w:tc>
          <w:tcPr>
            <w:tcW w:w="121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38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CAAAGTAGCCCTTCACACCAT</w:t>
            </w:r>
          </w:p>
        </w:tc>
        <w:tc>
          <w:tcPr>
            <w:tcW w:w="1715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109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zh-CN"/>
              </w:rPr>
            </w:r>
          </w:p>
        </w:tc>
      </w:tr>
    </w:tbl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autoSpaceDE w:val="false"/>
        <w:spacing w:lineRule="atLeast" w:line="240"/>
        <w:ind w:firstLine="480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</w:p>
    <w:p>
      <w:pPr>
        <w:pStyle w:val="Normal"/>
        <w:ind w:left="360" w:hanging="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8:11:00Z</dcterms:created>
  <dc:creator>user</dc:creator>
  <dc:description/>
  <dc:language>en-US</dc:language>
  <cp:lastModifiedBy>user</cp:lastModifiedBy>
  <dcterms:modified xsi:type="dcterms:W3CDTF">2016-05-05T18:11:00Z</dcterms:modified>
  <cp:revision>2</cp:revision>
  <dc:subject/>
  <dc:title/>
</cp:coreProperties>
</file>